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DDF59E" w14:textId="4613D773" w:rsidR="00C848A8" w:rsidRPr="00C848A8" w:rsidRDefault="00C848A8" w:rsidP="00C848A8">
      <w:pPr>
        <w:tabs>
          <w:tab w:val="left" w:pos="2370"/>
        </w:tabs>
        <w:rPr>
          <w:b/>
          <w:bCs/>
        </w:rPr>
      </w:pPr>
      <w:r w:rsidRPr="00C848A8">
        <w:rPr>
          <w:b/>
          <w:bCs/>
        </w:rPr>
        <w:t>Supplementary Table S1: Number of Northern Ireland Longitudinal Study (NILS) members at each of the census year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0"/>
        <w:gridCol w:w="2088"/>
        <w:gridCol w:w="2088"/>
        <w:gridCol w:w="2088"/>
        <w:gridCol w:w="2088"/>
        <w:gridCol w:w="2088"/>
      </w:tblGrid>
      <w:tr w:rsidR="00C848A8" w:rsidRPr="00EC4676" w14:paraId="0890ECE1" w14:textId="77777777" w:rsidTr="00561585">
        <w:tc>
          <w:tcPr>
            <w:tcW w:w="3600" w:type="dxa"/>
          </w:tcPr>
          <w:p w14:paraId="3C2497C0" w14:textId="77777777" w:rsidR="00C848A8" w:rsidRPr="00EC4676" w:rsidRDefault="00C848A8" w:rsidP="00561585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0440" w:type="dxa"/>
            <w:gridSpan w:val="5"/>
            <w:tcBorders>
              <w:bottom w:val="single" w:sz="4" w:space="0" w:color="auto"/>
            </w:tcBorders>
            <w:vAlign w:val="bottom"/>
          </w:tcPr>
          <w:p w14:paraId="62DE6336" w14:textId="77777777" w:rsidR="00C848A8" w:rsidRPr="00EC4676" w:rsidRDefault="00C848A8" w:rsidP="00561585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EC4676">
              <w:rPr>
                <w:rFonts w:cs="Calibri"/>
                <w:b/>
                <w:bCs/>
                <w:sz w:val="20"/>
                <w:szCs w:val="20"/>
              </w:rPr>
              <w:t>NILS members completing Censuses in year:</w:t>
            </w:r>
          </w:p>
        </w:tc>
      </w:tr>
      <w:tr w:rsidR="00C848A8" w:rsidRPr="00EC4676" w14:paraId="09AC3478" w14:textId="77777777" w:rsidTr="00E25385">
        <w:tc>
          <w:tcPr>
            <w:tcW w:w="3600" w:type="dxa"/>
            <w:tcBorders>
              <w:bottom w:val="single" w:sz="4" w:space="0" w:color="auto"/>
            </w:tcBorders>
          </w:tcPr>
          <w:p w14:paraId="3ADC3A8C" w14:textId="77777777" w:rsidR="00C848A8" w:rsidRPr="00EC4676" w:rsidRDefault="00C848A8" w:rsidP="00561585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BED94A" w14:textId="77777777" w:rsidR="00C848A8" w:rsidRPr="00EC4676" w:rsidRDefault="00C848A8" w:rsidP="00561585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EC4676">
              <w:rPr>
                <w:rFonts w:cs="Calibri"/>
                <w:b/>
                <w:bCs/>
                <w:sz w:val="20"/>
                <w:szCs w:val="20"/>
              </w:rPr>
              <w:t>1981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A2A9DA" w14:textId="77777777" w:rsidR="00C848A8" w:rsidRPr="00EC4676" w:rsidRDefault="00C848A8" w:rsidP="00561585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EC4676">
              <w:rPr>
                <w:rFonts w:cs="Calibri"/>
                <w:b/>
                <w:bCs/>
                <w:sz w:val="20"/>
                <w:szCs w:val="20"/>
              </w:rPr>
              <w:t>1991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5ACBFD" w14:textId="77777777" w:rsidR="00C848A8" w:rsidRPr="00EC4676" w:rsidRDefault="00C848A8" w:rsidP="00561585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EC4676">
              <w:rPr>
                <w:rFonts w:cs="Calibri"/>
                <w:b/>
                <w:bCs/>
                <w:sz w:val="20"/>
                <w:szCs w:val="20"/>
              </w:rPr>
              <w:t>2001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5080CE" w14:textId="77777777" w:rsidR="00C848A8" w:rsidRPr="00EC4676" w:rsidRDefault="00C848A8" w:rsidP="00561585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EC4676">
              <w:rPr>
                <w:rFonts w:cs="Calibri"/>
                <w:b/>
                <w:bCs/>
                <w:sz w:val="20"/>
                <w:szCs w:val="20"/>
              </w:rPr>
              <w:t>2011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6A14C9" w14:textId="77777777" w:rsidR="00C848A8" w:rsidRPr="00EC4676" w:rsidRDefault="00C848A8" w:rsidP="00561585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EC4676">
              <w:rPr>
                <w:rFonts w:cs="Calibri"/>
                <w:b/>
                <w:bCs/>
                <w:sz w:val="20"/>
                <w:szCs w:val="20"/>
              </w:rPr>
              <w:t>2021</w:t>
            </w:r>
          </w:p>
        </w:tc>
      </w:tr>
      <w:tr w:rsidR="00C848A8" w:rsidRPr="00EC4676" w14:paraId="1EFD6811" w14:textId="77777777" w:rsidTr="007E5EF2">
        <w:tc>
          <w:tcPr>
            <w:tcW w:w="3600" w:type="dxa"/>
            <w:tcBorders>
              <w:top w:val="single" w:sz="4" w:space="0" w:color="auto"/>
            </w:tcBorders>
          </w:tcPr>
          <w:p w14:paraId="2E65A414" w14:textId="77777777" w:rsidR="00C848A8" w:rsidRPr="00EC4676" w:rsidRDefault="00C848A8" w:rsidP="00561585">
            <w:pPr>
              <w:rPr>
                <w:rFonts w:cs="Calibri"/>
                <w:sz w:val="20"/>
                <w:szCs w:val="20"/>
              </w:rPr>
            </w:pPr>
            <w:r w:rsidRPr="00EC4676">
              <w:rPr>
                <w:rFonts w:cs="Calibri"/>
                <w:sz w:val="20"/>
                <w:szCs w:val="20"/>
              </w:rPr>
              <w:t>Total NILS members each Census year</w:t>
            </w:r>
          </w:p>
        </w:tc>
        <w:tc>
          <w:tcPr>
            <w:tcW w:w="2088" w:type="dxa"/>
            <w:tcBorders>
              <w:top w:val="single" w:sz="4" w:space="0" w:color="auto"/>
              <w:right w:val="single" w:sz="4" w:space="0" w:color="auto"/>
            </w:tcBorders>
          </w:tcPr>
          <w:p w14:paraId="0C546DDB" w14:textId="3EB2E05F" w:rsidR="00C848A8" w:rsidRPr="00C848A8" w:rsidRDefault="000F4E34" w:rsidP="00C848A8">
            <w:pPr>
              <w:pStyle w:val="ListParagraph"/>
              <w:ind w:left="0"/>
              <w:jc w:val="center"/>
              <w:rPr>
                <w:rFonts w:cs="Calibri"/>
                <w:sz w:val="20"/>
                <w:szCs w:val="20"/>
                <w:highlight w:val="yellow"/>
              </w:rPr>
            </w:pPr>
            <w:r>
              <w:rPr>
                <w:rFonts w:cs="Calibri"/>
                <w:sz w:val="20"/>
                <w:szCs w:val="20"/>
              </w:rPr>
              <w:t>Unknown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E073531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  <w:r w:rsidRPr="00EC4676">
              <w:rPr>
                <w:rFonts w:cs="Calibri"/>
                <w:sz w:val="20"/>
                <w:szCs w:val="20"/>
              </w:rPr>
              <w:t>493 673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59048FC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  <w:r w:rsidRPr="00EC4676">
              <w:rPr>
                <w:rFonts w:cs="Calibri"/>
                <w:sz w:val="20"/>
                <w:szCs w:val="20"/>
              </w:rPr>
              <w:t>504 743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B4C9727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  <w:r w:rsidRPr="00EC4676">
              <w:rPr>
                <w:rFonts w:cs="Calibri"/>
                <w:sz w:val="20"/>
                <w:szCs w:val="20"/>
              </w:rPr>
              <w:t>538 612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</w:tcBorders>
          </w:tcPr>
          <w:p w14:paraId="244FA86F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  <w:r w:rsidRPr="00EC4676">
              <w:rPr>
                <w:rFonts w:cs="Calibri"/>
                <w:sz w:val="20"/>
                <w:szCs w:val="20"/>
              </w:rPr>
              <w:t>573 718</w:t>
            </w:r>
          </w:p>
        </w:tc>
      </w:tr>
      <w:tr w:rsidR="00C848A8" w:rsidRPr="00EC4676" w14:paraId="08D05B6E" w14:textId="77777777" w:rsidTr="00E25385">
        <w:tc>
          <w:tcPr>
            <w:tcW w:w="3600" w:type="dxa"/>
          </w:tcPr>
          <w:p w14:paraId="7A8E216C" w14:textId="77777777" w:rsidR="00C848A8" w:rsidRPr="00EC4676" w:rsidRDefault="00C848A8" w:rsidP="00561585">
            <w:pPr>
              <w:rPr>
                <w:rFonts w:cs="Calibri"/>
                <w:sz w:val="20"/>
                <w:szCs w:val="20"/>
              </w:rPr>
            </w:pPr>
            <w:r w:rsidRPr="00EC4676">
              <w:rPr>
                <w:rFonts w:cs="Calibri"/>
                <w:sz w:val="20"/>
                <w:szCs w:val="20"/>
              </w:rPr>
              <w:t>No</w:t>
            </w:r>
            <w:r>
              <w:rPr>
                <w:rFonts w:cs="Calibri"/>
                <w:sz w:val="20"/>
                <w:szCs w:val="20"/>
              </w:rPr>
              <w:t>.</w:t>
            </w:r>
            <w:r w:rsidRPr="00EC4676">
              <w:rPr>
                <w:rFonts w:cs="Calibri"/>
                <w:sz w:val="20"/>
                <w:szCs w:val="20"/>
              </w:rPr>
              <w:t xml:space="preserve"> of NILS members completing:</w:t>
            </w:r>
          </w:p>
        </w:tc>
        <w:tc>
          <w:tcPr>
            <w:tcW w:w="2088" w:type="dxa"/>
            <w:tcBorders>
              <w:bottom w:val="single" w:sz="4" w:space="0" w:color="auto"/>
              <w:right w:val="single" w:sz="4" w:space="0" w:color="auto"/>
            </w:tcBorders>
          </w:tcPr>
          <w:p w14:paraId="39A536DA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62489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45F5B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AF9C2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</w:tcBorders>
          </w:tcPr>
          <w:p w14:paraId="0AFC36D6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C848A8" w:rsidRPr="00EC4676" w14:paraId="774858FE" w14:textId="77777777" w:rsidTr="00E25385">
        <w:tc>
          <w:tcPr>
            <w:tcW w:w="3600" w:type="dxa"/>
          </w:tcPr>
          <w:p w14:paraId="3C503A77" w14:textId="77777777" w:rsidR="00C848A8" w:rsidRPr="00EC4676" w:rsidRDefault="00C848A8" w:rsidP="00561585">
            <w:pPr>
              <w:ind w:left="144"/>
              <w:rPr>
                <w:rFonts w:cs="Calibri"/>
                <w:sz w:val="20"/>
                <w:szCs w:val="20"/>
              </w:rPr>
            </w:pPr>
            <w:r w:rsidRPr="00EC4676">
              <w:rPr>
                <w:rFonts w:cs="Calibri"/>
                <w:sz w:val="20"/>
                <w:szCs w:val="20"/>
              </w:rPr>
              <w:t>One Census</w:t>
            </w:r>
          </w:p>
        </w:tc>
        <w:tc>
          <w:tcPr>
            <w:tcW w:w="2088" w:type="dxa"/>
            <w:tcBorders>
              <w:top w:val="single" w:sz="4" w:space="0" w:color="auto"/>
              <w:right w:val="single" w:sz="4" w:space="0" w:color="auto"/>
            </w:tcBorders>
          </w:tcPr>
          <w:p w14:paraId="6CDFC736" w14:textId="77777777" w:rsidR="00C848A8" w:rsidRPr="00EC4676" w:rsidRDefault="00C848A8" w:rsidP="00561585">
            <w:pPr>
              <w:ind w:left="288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FEA569B" w14:textId="77777777" w:rsidR="00C848A8" w:rsidRPr="00EC4676" w:rsidRDefault="00C848A8" w:rsidP="00561585">
            <w:pPr>
              <w:ind w:left="288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C09590B" w14:textId="77777777" w:rsidR="00C848A8" w:rsidRPr="00EC4676" w:rsidRDefault="00C848A8" w:rsidP="00561585">
            <w:pPr>
              <w:ind w:left="288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DA9C194" w14:textId="77777777" w:rsidR="00C848A8" w:rsidRPr="00EC4676" w:rsidRDefault="00C848A8" w:rsidP="00561585">
            <w:pPr>
              <w:ind w:left="288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</w:tcBorders>
          </w:tcPr>
          <w:p w14:paraId="047428A8" w14:textId="77777777" w:rsidR="00C848A8" w:rsidRPr="00EC4676" w:rsidRDefault="00C848A8" w:rsidP="00561585">
            <w:pPr>
              <w:ind w:left="288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C848A8" w:rsidRPr="00EC4676" w14:paraId="24DA4DF9" w14:textId="77777777" w:rsidTr="007E5EF2">
        <w:tc>
          <w:tcPr>
            <w:tcW w:w="3600" w:type="dxa"/>
          </w:tcPr>
          <w:p w14:paraId="2D8B0FAC" w14:textId="77777777" w:rsidR="00C848A8" w:rsidRPr="00EC4676" w:rsidRDefault="00C848A8" w:rsidP="00561585">
            <w:pPr>
              <w:ind w:left="288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right w:val="single" w:sz="4" w:space="0" w:color="auto"/>
            </w:tcBorders>
          </w:tcPr>
          <w:p w14:paraId="4AE4F5A7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  <w:r w:rsidRPr="00EC4676">
              <w:rPr>
                <w:rFonts w:cs="Calibri"/>
                <w:sz w:val="20"/>
                <w:szCs w:val="20"/>
              </w:rPr>
              <w:t>340 028</w:t>
            </w: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</w:tcPr>
          <w:p w14:paraId="4CB0DC09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</w:tcPr>
          <w:p w14:paraId="37F63357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</w:tcPr>
          <w:p w14:paraId="7B1C63EC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left w:val="single" w:sz="4" w:space="0" w:color="auto"/>
            </w:tcBorders>
          </w:tcPr>
          <w:p w14:paraId="0B325457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C848A8" w:rsidRPr="00EC4676" w14:paraId="0FF52DFB" w14:textId="77777777" w:rsidTr="007E5EF2">
        <w:tc>
          <w:tcPr>
            <w:tcW w:w="3600" w:type="dxa"/>
          </w:tcPr>
          <w:p w14:paraId="65EDFE0E" w14:textId="77777777" w:rsidR="00C848A8" w:rsidRPr="00EC4676" w:rsidRDefault="00C848A8" w:rsidP="00561585">
            <w:pPr>
              <w:ind w:left="288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right w:val="single" w:sz="4" w:space="0" w:color="auto"/>
            </w:tcBorders>
          </w:tcPr>
          <w:p w14:paraId="76384C8E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</w:tcPr>
          <w:p w14:paraId="68DDCBE2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  <w:r w:rsidRPr="00EC4676">
              <w:rPr>
                <w:rFonts w:cs="Calibri"/>
                <w:sz w:val="20"/>
                <w:szCs w:val="20"/>
              </w:rPr>
              <w:t>439 555</w:t>
            </w: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</w:tcPr>
          <w:p w14:paraId="1FE39750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</w:tcPr>
          <w:p w14:paraId="7930955A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left w:val="single" w:sz="4" w:space="0" w:color="auto"/>
            </w:tcBorders>
          </w:tcPr>
          <w:p w14:paraId="57DE8DDD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C848A8" w:rsidRPr="00EC4676" w14:paraId="32A3B643" w14:textId="77777777" w:rsidTr="007E5EF2">
        <w:tc>
          <w:tcPr>
            <w:tcW w:w="3600" w:type="dxa"/>
          </w:tcPr>
          <w:p w14:paraId="4BF1AFBA" w14:textId="77777777" w:rsidR="00C848A8" w:rsidRPr="00EC4676" w:rsidRDefault="00C848A8" w:rsidP="00561585">
            <w:pPr>
              <w:ind w:left="288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right w:val="single" w:sz="4" w:space="0" w:color="auto"/>
            </w:tcBorders>
          </w:tcPr>
          <w:p w14:paraId="11EF5F98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</w:tcPr>
          <w:p w14:paraId="273308B6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</w:tcPr>
          <w:p w14:paraId="6BE1F453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  <w:r w:rsidRPr="00EC4676">
              <w:rPr>
                <w:rFonts w:cs="Calibri"/>
                <w:sz w:val="20"/>
                <w:szCs w:val="20"/>
              </w:rPr>
              <w:t>457 406</w:t>
            </w: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</w:tcPr>
          <w:p w14:paraId="5666F58F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left w:val="single" w:sz="4" w:space="0" w:color="auto"/>
            </w:tcBorders>
          </w:tcPr>
          <w:p w14:paraId="46E74DE2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C848A8" w:rsidRPr="00EC4676" w14:paraId="67D105B7" w14:textId="77777777" w:rsidTr="007E5EF2">
        <w:tc>
          <w:tcPr>
            <w:tcW w:w="3600" w:type="dxa"/>
          </w:tcPr>
          <w:p w14:paraId="4D93F60A" w14:textId="77777777" w:rsidR="00C848A8" w:rsidRPr="00EC4676" w:rsidRDefault="00C848A8" w:rsidP="00561585">
            <w:pPr>
              <w:ind w:left="288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right w:val="single" w:sz="4" w:space="0" w:color="auto"/>
            </w:tcBorders>
          </w:tcPr>
          <w:p w14:paraId="4052C555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</w:tcPr>
          <w:p w14:paraId="426936B4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</w:tcPr>
          <w:p w14:paraId="596475A6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</w:tcPr>
          <w:p w14:paraId="7E024E79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  <w:r w:rsidRPr="00EC4676">
              <w:rPr>
                <w:rFonts w:cs="Calibri"/>
                <w:sz w:val="20"/>
                <w:szCs w:val="20"/>
              </w:rPr>
              <w:t>486 674</w:t>
            </w:r>
          </w:p>
        </w:tc>
        <w:tc>
          <w:tcPr>
            <w:tcW w:w="2088" w:type="dxa"/>
            <w:tcBorders>
              <w:left w:val="single" w:sz="4" w:space="0" w:color="auto"/>
            </w:tcBorders>
          </w:tcPr>
          <w:p w14:paraId="39896ABF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C848A8" w:rsidRPr="00EC4676" w14:paraId="0D9F3CD6" w14:textId="77777777" w:rsidTr="007E5EF2">
        <w:tc>
          <w:tcPr>
            <w:tcW w:w="3600" w:type="dxa"/>
          </w:tcPr>
          <w:p w14:paraId="58D51FA3" w14:textId="77777777" w:rsidR="00C848A8" w:rsidRPr="00EC4676" w:rsidRDefault="00C848A8" w:rsidP="00561585">
            <w:pPr>
              <w:ind w:left="288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4" w:space="0" w:color="auto"/>
              <w:right w:val="single" w:sz="4" w:space="0" w:color="auto"/>
            </w:tcBorders>
          </w:tcPr>
          <w:p w14:paraId="032B881C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1501F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B86B7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BCF9C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</w:tcBorders>
          </w:tcPr>
          <w:p w14:paraId="2B483ED5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  <w:r w:rsidRPr="00EC4676">
              <w:rPr>
                <w:rFonts w:cs="Calibri"/>
                <w:sz w:val="20"/>
                <w:szCs w:val="20"/>
              </w:rPr>
              <w:t>515 930</w:t>
            </w:r>
          </w:p>
        </w:tc>
      </w:tr>
      <w:tr w:rsidR="00C848A8" w:rsidRPr="00EC4676" w14:paraId="6875EFC3" w14:textId="77777777" w:rsidTr="007E5EF2">
        <w:tc>
          <w:tcPr>
            <w:tcW w:w="3600" w:type="dxa"/>
          </w:tcPr>
          <w:p w14:paraId="30ED8DD9" w14:textId="77777777" w:rsidR="00C848A8" w:rsidRPr="00EC4676" w:rsidRDefault="00C848A8" w:rsidP="00561585">
            <w:pPr>
              <w:rPr>
                <w:rFonts w:cs="Calibri"/>
                <w:sz w:val="20"/>
                <w:szCs w:val="20"/>
              </w:rPr>
            </w:pPr>
            <w:r w:rsidRPr="00EC4676">
              <w:rPr>
                <w:rFonts w:cs="Calibri"/>
                <w:sz w:val="20"/>
                <w:szCs w:val="20"/>
              </w:rPr>
              <w:t>Two Censuses</w:t>
            </w:r>
          </w:p>
        </w:tc>
        <w:tc>
          <w:tcPr>
            <w:tcW w:w="2088" w:type="dxa"/>
            <w:tcBorders>
              <w:top w:val="single" w:sz="4" w:space="0" w:color="auto"/>
              <w:right w:val="single" w:sz="4" w:space="0" w:color="auto"/>
            </w:tcBorders>
          </w:tcPr>
          <w:p w14:paraId="246788D6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2F94CC4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102B892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06F89D1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</w:tcBorders>
          </w:tcPr>
          <w:p w14:paraId="5206C30F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C848A8" w:rsidRPr="00EC4676" w14:paraId="51BCD6A5" w14:textId="77777777" w:rsidTr="007E5EF2">
        <w:tc>
          <w:tcPr>
            <w:tcW w:w="3600" w:type="dxa"/>
          </w:tcPr>
          <w:p w14:paraId="0F7C04ED" w14:textId="77777777" w:rsidR="00C848A8" w:rsidRPr="00EC4676" w:rsidRDefault="00C848A8" w:rsidP="00561585">
            <w:pPr>
              <w:ind w:left="288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right w:val="single" w:sz="4" w:space="0" w:color="auto"/>
            </w:tcBorders>
          </w:tcPr>
          <w:p w14:paraId="23D5BFF5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  <w:r w:rsidRPr="00EC4676">
              <w:rPr>
                <w:rFonts w:cs="Calibri"/>
                <w:sz w:val="20"/>
                <w:szCs w:val="20"/>
              </w:rPr>
              <w:t>315 586</w:t>
            </w: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</w:tcPr>
          <w:p w14:paraId="5A31D4E5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  <w:r w:rsidRPr="00EC4676">
              <w:rPr>
                <w:rFonts w:cs="Calibri"/>
                <w:sz w:val="20"/>
                <w:szCs w:val="20"/>
              </w:rPr>
              <w:t>315 586</w:t>
            </w: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</w:tcPr>
          <w:p w14:paraId="44C14C8D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</w:tcPr>
          <w:p w14:paraId="46A2A4A0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left w:val="single" w:sz="4" w:space="0" w:color="auto"/>
            </w:tcBorders>
          </w:tcPr>
          <w:p w14:paraId="68925B13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C848A8" w:rsidRPr="00EC4676" w14:paraId="694E097B" w14:textId="77777777" w:rsidTr="007E5EF2">
        <w:tc>
          <w:tcPr>
            <w:tcW w:w="3600" w:type="dxa"/>
          </w:tcPr>
          <w:p w14:paraId="5483639D" w14:textId="77777777" w:rsidR="00C848A8" w:rsidRPr="00EC4676" w:rsidRDefault="00C848A8" w:rsidP="00561585">
            <w:pPr>
              <w:ind w:left="288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right w:val="single" w:sz="4" w:space="0" w:color="auto"/>
            </w:tcBorders>
          </w:tcPr>
          <w:p w14:paraId="4F91588C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  <w:r w:rsidRPr="00EC4676">
              <w:rPr>
                <w:rFonts w:cs="Calibri"/>
                <w:sz w:val="20"/>
                <w:szCs w:val="20"/>
              </w:rPr>
              <w:t>266 545</w:t>
            </w: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</w:tcPr>
          <w:p w14:paraId="15FEDCE3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</w:tcPr>
          <w:p w14:paraId="6D6CA4C3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  <w:r w:rsidRPr="00EC4676">
              <w:rPr>
                <w:rFonts w:cs="Calibri"/>
                <w:sz w:val="20"/>
                <w:szCs w:val="20"/>
              </w:rPr>
              <w:t>266 545</w:t>
            </w: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</w:tcPr>
          <w:p w14:paraId="7BF9C4CC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left w:val="single" w:sz="4" w:space="0" w:color="auto"/>
            </w:tcBorders>
          </w:tcPr>
          <w:p w14:paraId="37FFBEF8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C848A8" w:rsidRPr="00EC4676" w14:paraId="152D68B7" w14:textId="77777777" w:rsidTr="007E5EF2">
        <w:tc>
          <w:tcPr>
            <w:tcW w:w="3600" w:type="dxa"/>
          </w:tcPr>
          <w:p w14:paraId="71CEA845" w14:textId="77777777" w:rsidR="00C848A8" w:rsidRPr="00EC4676" w:rsidRDefault="00C848A8" w:rsidP="00561585">
            <w:pPr>
              <w:ind w:left="288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right w:val="single" w:sz="4" w:space="0" w:color="auto"/>
            </w:tcBorders>
          </w:tcPr>
          <w:p w14:paraId="201A512F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  <w:r w:rsidRPr="00EC4676">
              <w:rPr>
                <w:rFonts w:cs="Calibri"/>
                <w:sz w:val="20"/>
                <w:szCs w:val="20"/>
              </w:rPr>
              <w:t>232 379</w:t>
            </w: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</w:tcPr>
          <w:p w14:paraId="2CA94421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</w:tcPr>
          <w:p w14:paraId="74A76779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</w:tcPr>
          <w:p w14:paraId="553983B8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  <w:r w:rsidRPr="00EC4676">
              <w:rPr>
                <w:rFonts w:cs="Calibri"/>
                <w:sz w:val="20"/>
                <w:szCs w:val="20"/>
              </w:rPr>
              <w:t>232 379</w:t>
            </w:r>
          </w:p>
        </w:tc>
        <w:tc>
          <w:tcPr>
            <w:tcW w:w="2088" w:type="dxa"/>
            <w:tcBorders>
              <w:left w:val="single" w:sz="4" w:space="0" w:color="auto"/>
            </w:tcBorders>
          </w:tcPr>
          <w:p w14:paraId="1A7EFFF0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C848A8" w:rsidRPr="00EC4676" w14:paraId="79BCBB75" w14:textId="77777777" w:rsidTr="007E5EF2">
        <w:tc>
          <w:tcPr>
            <w:tcW w:w="3600" w:type="dxa"/>
          </w:tcPr>
          <w:p w14:paraId="0A16F5BF" w14:textId="77777777" w:rsidR="00C848A8" w:rsidRPr="00EC4676" w:rsidRDefault="00C848A8" w:rsidP="00561585">
            <w:pPr>
              <w:ind w:left="288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right w:val="single" w:sz="4" w:space="0" w:color="auto"/>
            </w:tcBorders>
          </w:tcPr>
          <w:p w14:paraId="2DDE5BE2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  <w:r w:rsidRPr="00EC4676">
              <w:rPr>
                <w:rFonts w:cs="Calibri"/>
                <w:sz w:val="20"/>
                <w:szCs w:val="20"/>
              </w:rPr>
              <w:t>197 946</w:t>
            </w: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</w:tcPr>
          <w:p w14:paraId="4677A91E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</w:tcPr>
          <w:p w14:paraId="779FD0B1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</w:tcPr>
          <w:p w14:paraId="49160C9D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left w:val="single" w:sz="4" w:space="0" w:color="auto"/>
            </w:tcBorders>
          </w:tcPr>
          <w:p w14:paraId="6DEEB5AE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  <w:r w:rsidRPr="00EC4676">
              <w:rPr>
                <w:rFonts w:cs="Calibri"/>
                <w:sz w:val="20"/>
                <w:szCs w:val="20"/>
              </w:rPr>
              <w:t>197 946</w:t>
            </w:r>
          </w:p>
        </w:tc>
      </w:tr>
      <w:tr w:rsidR="00C848A8" w:rsidRPr="00EC4676" w14:paraId="6CBEC467" w14:textId="77777777" w:rsidTr="007E5EF2">
        <w:tc>
          <w:tcPr>
            <w:tcW w:w="3600" w:type="dxa"/>
          </w:tcPr>
          <w:p w14:paraId="58708365" w14:textId="77777777" w:rsidR="00C848A8" w:rsidRPr="00EC4676" w:rsidRDefault="00C848A8" w:rsidP="00561585">
            <w:pPr>
              <w:ind w:left="288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right w:val="single" w:sz="4" w:space="0" w:color="auto"/>
            </w:tcBorders>
          </w:tcPr>
          <w:p w14:paraId="6F6D9853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</w:tcPr>
          <w:p w14:paraId="5A7991CD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  <w:r w:rsidRPr="00EC4676">
              <w:rPr>
                <w:rFonts w:cs="Calibri"/>
                <w:sz w:val="20"/>
                <w:szCs w:val="20"/>
              </w:rPr>
              <w:t>356 399</w:t>
            </w: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</w:tcPr>
          <w:p w14:paraId="04DB43D0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  <w:r w:rsidRPr="00EC4676">
              <w:rPr>
                <w:rFonts w:cs="Calibri"/>
                <w:sz w:val="20"/>
                <w:szCs w:val="20"/>
              </w:rPr>
              <w:t>356 399</w:t>
            </w: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</w:tcPr>
          <w:p w14:paraId="6AC529F9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left w:val="single" w:sz="4" w:space="0" w:color="auto"/>
            </w:tcBorders>
          </w:tcPr>
          <w:p w14:paraId="28E82421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C848A8" w:rsidRPr="00EC4676" w14:paraId="40E5732E" w14:textId="77777777" w:rsidTr="007E5EF2">
        <w:tc>
          <w:tcPr>
            <w:tcW w:w="3600" w:type="dxa"/>
          </w:tcPr>
          <w:p w14:paraId="6D818905" w14:textId="77777777" w:rsidR="00C848A8" w:rsidRPr="00EC4676" w:rsidRDefault="00C848A8" w:rsidP="00561585">
            <w:pPr>
              <w:ind w:left="288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right w:val="single" w:sz="4" w:space="0" w:color="auto"/>
            </w:tcBorders>
          </w:tcPr>
          <w:p w14:paraId="1D726A59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</w:tcPr>
          <w:p w14:paraId="4966909A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  <w:r w:rsidRPr="00EC4676">
              <w:rPr>
                <w:rFonts w:cs="Calibri"/>
                <w:sz w:val="20"/>
                <w:szCs w:val="20"/>
              </w:rPr>
              <w:t>306 160</w:t>
            </w: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</w:tcPr>
          <w:p w14:paraId="7EC64D97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</w:tcPr>
          <w:p w14:paraId="189B9E68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  <w:r w:rsidRPr="00EC4676">
              <w:rPr>
                <w:rFonts w:cs="Calibri"/>
                <w:sz w:val="20"/>
                <w:szCs w:val="20"/>
              </w:rPr>
              <w:t>306 160</w:t>
            </w:r>
          </w:p>
        </w:tc>
        <w:tc>
          <w:tcPr>
            <w:tcW w:w="2088" w:type="dxa"/>
            <w:tcBorders>
              <w:left w:val="single" w:sz="4" w:space="0" w:color="auto"/>
            </w:tcBorders>
          </w:tcPr>
          <w:p w14:paraId="2518BBB2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C848A8" w:rsidRPr="00EC4676" w14:paraId="4E9FAF5F" w14:textId="77777777" w:rsidTr="007E5EF2">
        <w:tc>
          <w:tcPr>
            <w:tcW w:w="3600" w:type="dxa"/>
          </w:tcPr>
          <w:p w14:paraId="3D808B8B" w14:textId="77777777" w:rsidR="00C848A8" w:rsidRPr="00EC4676" w:rsidRDefault="00C848A8" w:rsidP="00561585">
            <w:pPr>
              <w:ind w:left="288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right w:val="single" w:sz="4" w:space="0" w:color="auto"/>
            </w:tcBorders>
          </w:tcPr>
          <w:p w14:paraId="0776398D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</w:tcPr>
          <w:p w14:paraId="5D8A98D5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  <w:r w:rsidRPr="00EC4676">
              <w:rPr>
                <w:rFonts w:cs="Calibri"/>
                <w:sz w:val="20"/>
                <w:szCs w:val="20"/>
              </w:rPr>
              <w:t>267 190</w:t>
            </w: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</w:tcPr>
          <w:p w14:paraId="29160F94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</w:tcPr>
          <w:p w14:paraId="4E605F55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left w:val="single" w:sz="4" w:space="0" w:color="auto"/>
            </w:tcBorders>
          </w:tcPr>
          <w:p w14:paraId="62360D0E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  <w:r w:rsidRPr="00EC4676">
              <w:rPr>
                <w:rFonts w:cs="Calibri"/>
                <w:sz w:val="20"/>
                <w:szCs w:val="20"/>
              </w:rPr>
              <w:t>267 190</w:t>
            </w:r>
          </w:p>
        </w:tc>
      </w:tr>
      <w:tr w:rsidR="00C848A8" w:rsidRPr="00EC4676" w14:paraId="7B687D62" w14:textId="77777777" w:rsidTr="007E5EF2">
        <w:tc>
          <w:tcPr>
            <w:tcW w:w="3600" w:type="dxa"/>
          </w:tcPr>
          <w:p w14:paraId="5F17AED2" w14:textId="77777777" w:rsidR="00C848A8" w:rsidRPr="00EC4676" w:rsidRDefault="00C848A8" w:rsidP="00561585">
            <w:pPr>
              <w:ind w:left="288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right w:val="single" w:sz="4" w:space="0" w:color="auto"/>
            </w:tcBorders>
          </w:tcPr>
          <w:p w14:paraId="2A9A89EE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</w:tcPr>
          <w:p w14:paraId="05AA288F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</w:tcPr>
          <w:p w14:paraId="6BE2B928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  <w:r w:rsidRPr="00EC4676">
              <w:rPr>
                <w:rFonts w:cs="Calibri"/>
                <w:sz w:val="20"/>
                <w:szCs w:val="20"/>
              </w:rPr>
              <w:t>373 506</w:t>
            </w: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</w:tcPr>
          <w:p w14:paraId="73E6311C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  <w:r w:rsidRPr="00EC4676">
              <w:rPr>
                <w:rFonts w:cs="Calibri"/>
                <w:sz w:val="20"/>
                <w:szCs w:val="20"/>
              </w:rPr>
              <w:t>373 506</w:t>
            </w:r>
          </w:p>
        </w:tc>
        <w:tc>
          <w:tcPr>
            <w:tcW w:w="2088" w:type="dxa"/>
            <w:tcBorders>
              <w:left w:val="single" w:sz="4" w:space="0" w:color="auto"/>
            </w:tcBorders>
          </w:tcPr>
          <w:p w14:paraId="60F6E97E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C848A8" w:rsidRPr="00EC4676" w14:paraId="51C14CF0" w14:textId="77777777" w:rsidTr="007E5EF2">
        <w:tc>
          <w:tcPr>
            <w:tcW w:w="3600" w:type="dxa"/>
          </w:tcPr>
          <w:p w14:paraId="729F070B" w14:textId="77777777" w:rsidR="00C848A8" w:rsidRPr="00EC4676" w:rsidRDefault="00C848A8" w:rsidP="00561585">
            <w:pPr>
              <w:ind w:left="288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right w:val="single" w:sz="4" w:space="0" w:color="auto"/>
            </w:tcBorders>
          </w:tcPr>
          <w:p w14:paraId="59DE274E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</w:tcPr>
          <w:p w14:paraId="3A96D459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</w:tcPr>
          <w:p w14:paraId="475D1B38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  <w:r w:rsidRPr="00EC4676">
              <w:rPr>
                <w:rFonts w:cs="Calibri"/>
                <w:sz w:val="20"/>
                <w:szCs w:val="20"/>
              </w:rPr>
              <w:t>321 449</w:t>
            </w: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</w:tcPr>
          <w:p w14:paraId="59EA18B8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left w:val="single" w:sz="4" w:space="0" w:color="auto"/>
            </w:tcBorders>
          </w:tcPr>
          <w:p w14:paraId="04C341D5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  <w:r w:rsidRPr="00EC4676">
              <w:rPr>
                <w:rFonts w:cs="Calibri"/>
                <w:sz w:val="20"/>
                <w:szCs w:val="20"/>
              </w:rPr>
              <w:t>321 449</w:t>
            </w:r>
          </w:p>
        </w:tc>
      </w:tr>
      <w:tr w:rsidR="00C848A8" w:rsidRPr="00EC4676" w14:paraId="115C6515" w14:textId="77777777" w:rsidTr="007E5EF2">
        <w:tc>
          <w:tcPr>
            <w:tcW w:w="3600" w:type="dxa"/>
          </w:tcPr>
          <w:p w14:paraId="7FB174BE" w14:textId="77777777" w:rsidR="00C848A8" w:rsidRPr="00EC4676" w:rsidRDefault="00C848A8" w:rsidP="00561585">
            <w:pPr>
              <w:ind w:left="288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4" w:space="0" w:color="auto"/>
              <w:right w:val="single" w:sz="4" w:space="0" w:color="auto"/>
            </w:tcBorders>
          </w:tcPr>
          <w:p w14:paraId="55D889E5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EED2E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DF97D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93350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  <w:r w:rsidRPr="00EC4676">
              <w:rPr>
                <w:rFonts w:cs="Calibri"/>
                <w:sz w:val="20"/>
                <w:szCs w:val="20"/>
              </w:rPr>
              <w:t>395 704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</w:tcBorders>
          </w:tcPr>
          <w:p w14:paraId="66E24420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  <w:r w:rsidRPr="00EC4676">
              <w:rPr>
                <w:rFonts w:cs="Calibri"/>
                <w:sz w:val="20"/>
                <w:szCs w:val="20"/>
              </w:rPr>
              <w:t>395 704</w:t>
            </w:r>
          </w:p>
        </w:tc>
      </w:tr>
      <w:tr w:rsidR="00C848A8" w:rsidRPr="00EC4676" w14:paraId="06694075" w14:textId="77777777" w:rsidTr="007E5EF2">
        <w:tc>
          <w:tcPr>
            <w:tcW w:w="3600" w:type="dxa"/>
          </w:tcPr>
          <w:p w14:paraId="209E87DC" w14:textId="77777777" w:rsidR="00C848A8" w:rsidRPr="00EC4676" w:rsidRDefault="00C848A8" w:rsidP="00561585">
            <w:pPr>
              <w:rPr>
                <w:rFonts w:cs="Calibri"/>
                <w:sz w:val="20"/>
                <w:szCs w:val="20"/>
              </w:rPr>
            </w:pPr>
            <w:r w:rsidRPr="00EC4676">
              <w:rPr>
                <w:rFonts w:cs="Calibri"/>
                <w:sz w:val="20"/>
                <w:szCs w:val="20"/>
              </w:rPr>
              <w:t>Three Censuses</w:t>
            </w:r>
          </w:p>
        </w:tc>
        <w:tc>
          <w:tcPr>
            <w:tcW w:w="2088" w:type="dxa"/>
            <w:tcBorders>
              <w:top w:val="single" w:sz="4" w:space="0" w:color="auto"/>
              <w:right w:val="single" w:sz="4" w:space="0" w:color="auto"/>
            </w:tcBorders>
          </w:tcPr>
          <w:p w14:paraId="7CCEC35B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329825B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A7AA01F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D5D8E8B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</w:tcBorders>
          </w:tcPr>
          <w:p w14:paraId="293236B3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C848A8" w:rsidRPr="00EC4676" w14:paraId="1D773F83" w14:textId="77777777" w:rsidTr="007E5EF2">
        <w:tc>
          <w:tcPr>
            <w:tcW w:w="3600" w:type="dxa"/>
          </w:tcPr>
          <w:p w14:paraId="0EDA6A4D" w14:textId="77777777" w:rsidR="00C848A8" w:rsidRPr="00EC4676" w:rsidRDefault="00C848A8" w:rsidP="00561585">
            <w:pPr>
              <w:ind w:left="288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right w:val="single" w:sz="4" w:space="0" w:color="auto"/>
            </w:tcBorders>
          </w:tcPr>
          <w:p w14:paraId="6C2CBC60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  <w:r w:rsidRPr="00EC4676">
              <w:rPr>
                <w:rFonts w:cs="Calibri"/>
                <w:sz w:val="20"/>
                <w:szCs w:val="20"/>
              </w:rPr>
              <w:t>252 711</w:t>
            </w: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</w:tcPr>
          <w:p w14:paraId="0B4395C1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  <w:r w:rsidRPr="00EC4676">
              <w:rPr>
                <w:rFonts w:cs="Calibri"/>
                <w:sz w:val="20"/>
                <w:szCs w:val="20"/>
              </w:rPr>
              <w:t>252 711</w:t>
            </w: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</w:tcPr>
          <w:p w14:paraId="3AD4CFBA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  <w:r w:rsidRPr="00EC4676">
              <w:rPr>
                <w:rFonts w:cs="Calibri"/>
                <w:sz w:val="20"/>
                <w:szCs w:val="20"/>
              </w:rPr>
              <w:t>252 711</w:t>
            </w: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</w:tcPr>
          <w:p w14:paraId="1131D868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left w:val="single" w:sz="4" w:space="0" w:color="auto"/>
            </w:tcBorders>
          </w:tcPr>
          <w:p w14:paraId="4047CC59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C848A8" w:rsidRPr="00EC4676" w14:paraId="1E660743" w14:textId="77777777" w:rsidTr="007E5EF2">
        <w:tc>
          <w:tcPr>
            <w:tcW w:w="3600" w:type="dxa"/>
          </w:tcPr>
          <w:p w14:paraId="02CC3B84" w14:textId="77777777" w:rsidR="00C848A8" w:rsidRPr="00EC4676" w:rsidRDefault="00C848A8" w:rsidP="00561585">
            <w:pPr>
              <w:ind w:left="288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right w:val="single" w:sz="4" w:space="0" w:color="auto"/>
            </w:tcBorders>
          </w:tcPr>
          <w:p w14:paraId="7013EFE5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  <w:r w:rsidRPr="00EC4676">
              <w:rPr>
                <w:rFonts w:cs="Calibri"/>
                <w:sz w:val="20"/>
                <w:szCs w:val="20"/>
              </w:rPr>
              <w:t>217 999</w:t>
            </w: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</w:tcPr>
          <w:p w14:paraId="47E72632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  <w:r w:rsidRPr="00EC4676">
              <w:rPr>
                <w:rFonts w:cs="Calibri"/>
                <w:sz w:val="20"/>
                <w:szCs w:val="20"/>
              </w:rPr>
              <w:t>217 999</w:t>
            </w: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</w:tcPr>
          <w:p w14:paraId="09B11C44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</w:tcPr>
          <w:p w14:paraId="6A9616D8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  <w:r w:rsidRPr="00EC4676">
              <w:rPr>
                <w:rFonts w:cs="Calibri"/>
                <w:sz w:val="20"/>
                <w:szCs w:val="20"/>
              </w:rPr>
              <w:t>217 999</w:t>
            </w:r>
          </w:p>
        </w:tc>
        <w:tc>
          <w:tcPr>
            <w:tcW w:w="2088" w:type="dxa"/>
            <w:tcBorders>
              <w:left w:val="single" w:sz="4" w:space="0" w:color="auto"/>
            </w:tcBorders>
          </w:tcPr>
          <w:p w14:paraId="1AF75AE0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C848A8" w:rsidRPr="00EC4676" w14:paraId="5CE3A172" w14:textId="77777777" w:rsidTr="007E5EF2">
        <w:tc>
          <w:tcPr>
            <w:tcW w:w="3600" w:type="dxa"/>
          </w:tcPr>
          <w:p w14:paraId="4B315E8B" w14:textId="77777777" w:rsidR="00C848A8" w:rsidRPr="00EC4676" w:rsidRDefault="00C848A8" w:rsidP="00561585">
            <w:pPr>
              <w:ind w:left="288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right w:val="single" w:sz="4" w:space="0" w:color="auto"/>
            </w:tcBorders>
          </w:tcPr>
          <w:p w14:paraId="4004E618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  <w:r w:rsidRPr="00EC4676">
              <w:rPr>
                <w:rFonts w:cs="Calibri"/>
                <w:sz w:val="20"/>
                <w:szCs w:val="20"/>
              </w:rPr>
              <w:t>184 602</w:t>
            </w: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</w:tcPr>
          <w:p w14:paraId="16FBFA44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  <w:r w:rsidRPr="00EC4676">
              <w:rPr>
                <w:rFonts w:cs="Calibri"/>
                <w:sz w:val="20"/>
                <w:szCs w:val="20"/>
              </w:rPr>
              <w:t>184 602</w:t>
            </w: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</w:tcPr>
          <w:p w14:paraId="5BBCCA7C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</w:tcPr>
          <w:p w14:paraId="74B0D155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left w:val="single" w:sz="4" w:space="0" w:color="auto"/>
            </w:tcBorders>
          </w:tcPr>
          <w:p w14:paraId="3E5BA55C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  <w:r w:rsidRPr="00EC4676">
              <w:rPr>
                <w:rFonts w:cs="Calibri"/>
                <w:sz w:val="20"/>
                <w:szCs w:val="20"/>
              </w:rPr>
              <w:t>184 602</w:t>
            </w:r>
          </w:p>
        </w:tc>
      </w:tr>
      <w:tr w:rsidR="00C848A8" w:rsidRPr="00EC4676" w14:paraId="2AA2E65F" w14:textId="77777777" w:rsidTr="007E5EF2">
        <w:tc>
          <w:tcPr>
            <w:tcW w:w="3600" w:type="dxa"/>
          </w:tcPr>
          <w:p w14:paraId="23B58941" w14:textId="77777777" w:rsidR="00C848A8" w:rsidRPr="00EC4676" w:rsidRDefault="00C848A8" w:rsidP="00561585">
            <w:pPr>
              <w:ind w:left="288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right w:val="single" w:sz="4" w:space="0" w:color="auto"/>
            </w:tcBorders>
          </w:tcPr>
          <w:p w14:paraId="065F393D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  <w:r w:rsidRPr="00EC4676">
              <w:rPr>
                <w:rFonts w:cs="Calibri"/>
                <w:sz w:val="20"/>
                <w:szCs w:val="20"/>
              </w:rPr>
              <w:t>217 010</w:t>
            </w: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</w:tcPr>
          <w:p w14:paraId="0E239C99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</w:tcPr>
          <w:p w14:paraId="073B5F58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  <w:r w:rsidRPr="00EC4676">
              <w:rPr>
                <w:rFonts w:cs="Calibri"/>
                <w:sz w:val="20"/>
                <w:szCs w:val="20"/>
              </w:rPr>
              <w:t>217 010</w:t>
            </w: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</w:tcPr>
          <w:p w14:paraId="0BC56A92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  <w:r w:rsidRPr="00EC4676">
              <w:rPr>
                <w:rFonts w:cs="Calibri"/>
                <w:sz w:val="20"/>
                <w:szCs w:val="20"/>
              </w:rPr>
              <w:t>217 010</w:t>
            </w:r>
          </w:p>
        </w:tc>
        <w:tc>
          <w:tcPr>
            <w:tcW w:w="2088" w:type="dxa"/>
            <w:tcBorders>
              <w:left w:val="single" w:sz="4" w:space="0" w:color="auto"/>
            </w:tcBorders>
          </w:tcPr>
          <w:p w14:paraId="2F960DF9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C848A8" w:rsidRPr="00EC4676" w14:paraId="74F3F87C" w14:textId="77777777" w:rsidTr="007E5EF2">
        <w:tc>
          <w:tcPr>
            <w:tcW w:w="3600" w:type="dxa"/>
          </w:tcPr>
          <w:p w14:paraId="466C86FB" w14:textId="77777777" w:rsidR="00C848A8" w:rsidRPr="00EC4676" w:rsidRDefault="00C848A8" w:rsidP="00561585">
            <w:pPr>
              <w:ind w:left="288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right w:val="single" w:sz="4" w:space="0" w:color="auto"/>
            </w:tcBorders>
          </w:tcPr>
          <w:p w14:paraId="4C831510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  <w:r w:rsidRPr="00EC4676">
              <w:rPr>
                <w:rFonts w:cs="Calibri"/>
                <w:sz w:val="20"/>
                <w:szCs w:val="20"/>
              </w:rPr>
              <w:t>186 561</w:t>
            </w: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</w:tcPr>
          <w:p w14:paraId="5BCBE466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</w:tcPr>
          <w:p w14:paraId="3805F1E0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</w:tcPr>
          <w:p w14:paraId="571CE987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  <w:r w:rsidRPr="00EC4676">
              <w:rPr>
                <w:rFonts w:cs="Calibri"/>
                <w:sz w:val="20"/>
                <w:szCs w:val="20"/>
              </w:rPr>
              <w:t>186 561</w:t>
            </w:r>
          </w:p>
        </w:tc>
        <w:tc>
          <w:tcPr>
            <w:tcW w:w="2088" w:type="dxa"/>
            <w:tcBorders>
              <w:left w:val="single" w:sz="4" w:space="0" w:color="auto"/>
            </w:tcBorders>
          </w:tcPr>
          <w:p w14:paraId="0B37C101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  <w:r w:rsidRPr="00EC4676">
              <w:rPr>
                <w:rFonts w:cs="Calibri"/>
                <w:sz w:val="20"/>
                <w:szCs w:val="20"/>
              </w:rPr>
              <w:t>186 561</w:t>
            </w:r>
          </w:p>
        </w:tc>
      </w:tr>
      <w:tr w:rsidR="00C848A8" w:rsidRPr="00EC4676" w14:paraId="08F8A25B" w14:textId="77777777" w:rsidTr="007E5EF2">
        <w:tc>
          <w:tcPr>
            <w:tcW w:w="3600" w:type="dxa"/>
          </w:tcPr>
          <w:p w14:paraId="4E90A4EE" w14:textId="77777777" w:rsidR="00C848A8" w:rsidRPr="00EC4676" w:rsidRDefault="00C848A8" w:rsidP="00561585">
            <w:pPr>
              <w:ind w:left="288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right w:val="single" w:sz="4" w:space="0" w:color="auto"/>
            </w:tcBorders>
          </w:tcPr>
          <w:p w14:paraId="1E143048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</w:tcPr>
          <w:p w14:paraId="078CEA44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  <w:r w:rsidRPr="00EC4676">
              <w:rPr>
                <w:rFonts w:cs="Calibri"/>
                <w:sz w:val="20"/>
                <w:szCs w:val="20"/>
              </w:rPr>
              <w:t>287 814</w:t>
            </w: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</w:tcPr>
          <w:p w14:paraId="4403D758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  <w:r w:rsidRPr="00EC4676">
              <w:rPr>
                <w:rFonts w:cs="Calibri"/>
                <w:sz w:val="20"/>
                <w:szCs w:val="20"/>
              </w:rPr>
              <w:t>287 814</w:t>
            </w: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</w:tcPr>
          <w:p w14:paraId="62691DFD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  <w:r w:rsidRPr="00EC4676">
              <w:rPr>
                <w:rFonts w:cs="Calibri"/>
                <w:sz w:val="20"/>
                <w:szCs w:val="20"/>
              </w:rPr>
              <w:t>287 814</w:t>
            </w:r>
          </w:p>
        </w:tc>
        <w:tc>
          <w:tcPr>
            <w:tcW w:w="2088" w:type="dxa"/>
            <w:tcBorders>
              <w:left w:val="single" w:sz="4" w:space="0" w:color="auto"/>
            </w:tcBorders>
          </w:tcPr>
          <w:p w14:paraId="75B056A3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C848A8" w:rsidRPr="00EC4676" w14:paraId="277D06CC" w14:textId="77777777" w:rsidTr="007E5EF2">
        <w:tc>
          <w:tcPr>
            <w:tcW w:w="3600" w:type="dxa"/>
          </w:tcPr>
          <w:p w14:paraId="45792957" w14:textId="77777777" w:rsidR="00C848A8" w:rsidRPr="00EC4676" w:rsidRDefault="00C848A8" w:rsidP="00561585">
            <w:pPr>
              <w:ind w:left="288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right w:val="single" w:sz="4" w:space="0" w:color="auto"/>
            </w:tcBorders>
          </w:tcPr>
          <w:p w14:paraId="5433D5DB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</w:tcPr>
          <w:p w14:paraId="63A017EF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  <w:r w:rsidRPr="00EC4676">
              <w:rPr>
                <w:rFonts w:cs="Calibri"/>
                <w:sz w:val="20"/>
                <w:szCs w:val="20"/>
              </w:rPr>
              <w:t>248 412</w:t>
            </w: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</w:tcPr>
          <w:p w14:paraId="0FC322D0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  <w:r w:rsidRPr="00EC4676">
              <w:rPr>
                <w:rFonts w:cs="Calibri"/>
                <w:sz w:val="20"/>
                <w:szCs w:val="20"/>
              </w:rPr>
              <w:t>248 412</w:t>
            </w: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</w:tcPr>
          <w:p w14:paraId="4C1B4A1F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left w:val="single" w:sz="4" w:space="0" w:color="auto"/>
            </w:tcBorders>
          </w:tcPr>
          <w:p w14:paraId="4DF768D1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  <w:r w:rsidRPr="00EC4676">
              <w:rPr>
                <w:rFonts w:cs="Calibri"/>
                <w:sz w:val="20"/>
                <w:szCs w:val="20"/>
              </w:rPr>
              <w:t>248 412</w:t>
            </w:r>
          </w:p>
        </w:tc>
      </w:tr>
      <w:tr w:rsidR="00C848A8" w:rsidRPr="00EC4676" w14:paraId="5A7E4925" w14:textId="77777777" w:rsidTr="007E5EF2">
        <w:tc>
          <w:tcPr>
            <w:tcW w:w="3600" w:type="dxa"/>
          </w:tcPr>
          <w:p w14:paraId="027A9708" w14:textId="77777777" w:rsidR="00C848A8" w:rsidRPr="00EC4676" w:rsidRDefault="00C848A8" w:rsidP="00561585">
            <w:pPr>
              <w:ind w:left="288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right w:val="single" w:sz="4" w:space="0" w:color="auto"/>
            </w:tcBorders>
          </w:tcPr>
          <w:p w14:paraId="3400B5FE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</w:tcPr>
          <w:p w14:paraId="1A52B1F0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</w:tcPr>
          <w:p w14:paraId="7180F470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  <w:r w:rsidRPr="00EC4676">
              <w:rPr>
                <w:rFonts w:cs="Calibri"/>
                <w:sz w:val="20"/>
                <w:szCs w:val="20"/>
              </w:rPr>
              <w:t>302 086</w:t>
            </w: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</w:tcPr>
          <w:p w14:paraId="7B2E6BFD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  <w:r w:rsidRPr="00EC4676">
              <w:rPr>
                <w:rFonts w:cs="Calibri"/>
                <w:sz w:val="20"/>
                <w:szCs w:val="20"/>
              </w:rPr>
              <w:t>302 086</w:t>
            </w:r>
          </w:p>
        </w:tc>
        <w:tc>
          <w:tcPr>
            <w:tcW w:w="2088" w:type="dxa"/>
            <w:tcBorders>
              <w:left w:val="single" w:sz="4" w:space="0" w:color="auto"/>
            </w:tcBorders>
          </w:tcPr>
          <w:p w14:paraId="3EF1BA21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  <w:r w:rsidRPr="00EC4676">
              <w:rPr>
                <w:rFonts w:cs="Calibri"/>
                <w:sz w:val="20"/>
                <w:szCs w:val="20"/>
              </w:rPr>
              <w:t>302 086</w:t>
            </w:r>
          </w:p>
        </w:tc>
      </w:tr>
      <w:tr w:rsidR="00C848A8" w:rsidRPr="00EC4676" w14:paraId="365BDD19" w14:textId="77777777" w:rsidTr="007E5EF2">
        <w:tc>
          <w:tcPr>
            <w:tcW w:w="3600" w:type="dxa"/>
          </w:tcPr>
          <w:p w14:paraId="39C90362" w14:textId="77777777" w:rsidR="00C848A8" w:rsidRPr="00EC4676" w:rsidRDefault="00C848A8" w:rsidP="00561585">
            <w:pPr>
              <w:ind w:left="288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4" w:space="0" w:color="auto"/>
              <w:right w:val="single" w:sz="4" w:space="0" w:color="auto"/>
            </w:tcBorders>
          </w:tcPr>
          <w:p w14:paraId="6F939280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  <w:r w:rsidRPr="00EC4676">
              <w:rPr>
                <w:rFonts w:cs="Calibri"/>
                <w:sz w:val="20"/>
                <w:szCs w:val="20"/>
              </w:rPr>
              <w:t>182 109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838C8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702EF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  <w:r w:rsidRPr="00EC4676">
              <w:rPr>
                <w:rFonts w:cs="Calibri"/>
                <w:sz w:val="20"/>
                <w:szCs w:val="20"/>
              </w:rPr>
              <w:t>182 109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86017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</w:tcBorders>
          </w:tcPr>
          <w:p w14:paraId="2B2B4752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  <w:r w:rsidRPr="00EC4676">
              <w:rPr>
                <w:rFonts w:cs="Calibri"/>
                <w:sz w:val="20"/>
                <w:szCs w:val="20"/>
              </w:rPr>
              <w:t>182 109</w:t>
            </w:r>
          </w:p>
        </w:tc>
      </w:tr>
      <w:tr w:rsidR="00C848A8" w:rsidRPr="00EC4676" w14:paraId="0E780AC3" w14:textId="77777777" w:rsidTr="007E5EF2">
        <w:tc>
          <w:tcPr>
            <w:tcW w:w="3600" w:type="dxa"/>
          </w:tcPr>
          <w:p w14:paraId="7D3DC66B" w14:textId="77777777" w:rsidR="00C848A8" w:rsidRPr="00EC4676" w:rsidRDefault="00C848A8" w:rsidP="00561585">
            <w:pPr>
              <w:rPr>
                <w:rFonts w:cs="Calibri"/>
                <w:sz w:val="20"/>
                <w:szCs w:val="20"/>
              </w:rPr>
            </w:pPr>
            <w:r w:rsidRPr="00EC4676">
              <w:rPr>
                <w:rFonts w:cs="Calibri"/>
                <w:sz w:val="20"/>
                <w:szCs w:val="20"/>
              </w:rPr>
              <w:t>Four Censuses</w:t>
            </w:r>
          </w:p>
        </w:tc>
        <w:tc>
          <w:tcPr>
            <w:tcW w:w="2088" w:type="dxa"/>
            <w:tcBorders>
              <w:top w:val="single" w:sz="4" w:space="0" w:color="auto"/>
              <w:right w:val="single" w:sz="4" w:space="0" w:color="auto"/>
            </w:tcBorders>
          </w:tcPr>
          <w:p w14:paraId="45F1FBDE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F585D5F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C02EAAB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6F15DFE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</w:tcBorders>
          </w:tcPr>
          <w:p w14:paraId="74AF91C4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C848A8" w:rsidRPr="00EC4676" w14:paraId="79592DC8" w14:textId="77777777" w:rsidTr="007E5EF2">
        <w:tc>
          <w:tcPr>
            <w:tcW w:w="3600" w:type="dxa"/>
          </w:tcPr>
          <w:p w14:paraId="2E418660" w14:textId="77777777" w:rsidR="00C848A8" w:rsidRPr="00EC4676" w:rsidRDefault="00C848A8" w:rsidP="00561585">
            <w:pPr>
              <w:ind w:left="288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right w:val="single" w:sz="4" w:space="0" w:color="auto"/>
            </w:tcBorders>
          </w:tcPr>
          <w:p w14:paraId="22CCD8CF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  <w:r w:rsidRPr="00EC4676">
              <w:rPr>
                <w:rFonts w:cs="Calibri"/>
                <w:sz w:val="20"/>
                <w:szCs w:val="20"/>
              </w:rPr>
              <w:t>205 641</w:t>
            </w: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</w:tcPr>
          <w:p w14:paraId="27A63F10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  <w:r w:rsidRPr="00EC4676">
              <w:rPr>
                <w:rFonts w:cs="Calibri"/>
                <w:sz w:val="20"/>
                <w:szCs w:val="20"/>
              </w:rPr>
              <w:t>205 641</w:t>
            </w: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</w:tcPr>
          <w:p w14:paraId="2FCE15B1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  <w:r w:rsidRPr="00EC4676">
              <w:rPr>
                <w:rFonts w:cs="Calibri"/>
                <w:sz w:val="20"/>
                <w:szCs w:val="20"/>
              </w:rPr>
              <w:t>205 641</w:t>
            </w: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</w:tcPr>
          <w:p w14:paraId="1022E8B7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  <w:r w:rsidRPr="00EC4676">
              <w:rPr>
                <w:rFonts w:cs="Calibri"/>
                <w:sz w:val="20"/>
                <w:szCs w:val="20"/>
              </w:rPr>
              <w:t>205 641</w:t>
            </w:r>
          </w:p>
        </w:tc>
        <w:tc>
          <w:tcPr>
            <w:tcW w:w="2088" w:type="dxa"/>
            <w:tcBorders>
              <w:left w:val="single" w:sz="4" w:space="0" w:color="auto"/>
            </w:tcBorders>
          </w:tcPr>
          <w:p w14:paraId="26467DE9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C848A8" w:rsidRPr="00EC4676" w14:paraId="30F63D74" w14:textId="77777777" w:rsidTr="007E5EF2">
        <w:tc>
          <w:tcPr>
            <w:tcW w:w="3600" w:type="dxa"/>
          </w:tcPr>
          <w:p w14:paraId="6D3E3F33" w14:textId="77777777" w:rsidR="00C848A8" w:rsidRPr="00EC4676" w:rsidRDefault="00C848A8" w:rsidP="00561585">
            <w:pPr>
              <w:ind w:left="288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right w:val="single" w:sz="4" w:space="0" w:color="auto"/>
            </w:tcBorders>
          </w:tcPr>
          <w:p w14:paraId="080B76F3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  <w:r w:rsidRPr="00EC4676">
              <w:rPr>
                <w:rFonts w:cs="Calibri"/>
                <w:sz w:val="20"/>
                <w:szCs w:val="20"/>
              </w:rPr>
              <w:t>174 732</w:t>
            </w: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</w:tcPr>
          <w:p w14:paraId="3ADEFFA6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  <w:r w:rsidRPr="00EC4676">
              <w:rPr>
                <w:rFonts w:cs="Calibri"/>
                <w:sz w:val="20"/>
                <w:szCs w:val="20"/>
              </w:rPr>
              <w:t>174 732</w:t>
            </w: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</w:tcPr>
          <w:p w14:paraId="18026610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</w:tcPr>
          <w:p w14:paraId="2F1236BA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  <w:r w:rsidRPr="00EC4676">
              <w:rPr>
                <w:rFonts w:cs="Calibri"/>
                <w:sz w:val="20"/>
                <w:szCs w:val="20"/>
              </w:rPr>
              <w:t>174 732</w:t>
            </w:r>
          </w:p>
        </w:tc>
        <w:tc>
          <w:tcPr>
            <w:tcW w:w="2088" w:type="dxa"/>
            <w:tcBorders>
              <w:left w:val="single" w:sz="4" w:space="0" w:color="auto"/>
            </w:tcBorders>
          </w:tcPr>
          <w:p w14:paraId="68CA38E9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  <w:r w:rsidRPr="00EC4676">
              <w:rPr>
                <w:rFonts w:cs="Calibri"/>
                <w:sz w:val="20"/>
                <w:szCs w:val="20"/>
              </w:rPr>
              <w:t>174 732</w:t>
            </w:r>
          </w:p>
        </w:tc>
      </w:tr>
      <w:tr w:rsidR="00C848A8" w:rsidRPr="00EC4676" w14:paraId="747FB4FB" w14:textId="77777777" w:rsidTr="007E5EF2">
        <w:tc>
          <w:tcPr>
            <w:tcW w:w="3600" w:type="dxa"/>
          </w:tcPr>
          <w:p w14:paraId="71A059D0" w14:textId="77777777" w:rsidR="00C848A8" w:rsidRPr="00EC4676" w:rsidRDefault="00C848A8" w:rsidP="00561585">
            <w:pPr>
              <w:ind w:left="288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right w:val="single" w:sz="4" w:space="0" w:color="auto"/>
            </w:tcBorders>
          </w:tcPr>
          <w:p w14:paraId="2FA27620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  <w:r w:rsidRPr="00EC4676">
              <w:rPr>
                <w:rFonts w:cs="Calibri"/>
                <w:sz w:val="20"/>
                <w:szCs w:val="20"/>
              </w:rPr>
              <w:t>171 924</w:t>
            </w: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</w:tcPr>
          <w:p w14:paraId="069A8351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  <w:r w:rsidRPr="00EC4676">
              <w:rPr>
                <w:rFonts w:cs="Calibri"/>
                <w:sz w:val="20"/>
                <w:szCs w:val="20"/>
              </w:rPr>
              <w:t>171 924</w:t>
            </w: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</w:tcPr>
          <w:p w14:paraId="70AC7E29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  <w:r w:rsidRPr="00EC4676">
              <w:rPr>
                <w:rFonts w:cs="Calibri"/>
                <w:sz w:val="20"/>
                <w:szCs w:val="20"/>
              </w:rPr>
              <w:t>171 924</w:t>
            </w: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</w:tcPr>
          <w:p w14:paraId="2470CC87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left w:val="single" w:sz="4" w:space="0" w:color="auto"/>
            </w:tcBorders>
          </w:tcPr>
          <w:p w14:paraId="16632499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  <w:r w:rsidRPr="00EC4676">
              <w:rPr>
                <w:rFonts w:cs="Calibri"/>
                <w:sz w:val="20"/>
                <w:szCs w:val="20"/>
              </w:rPr>
              <w:t>171 924</w:t>
            </w:r>
          </w:p>
        </w:tc>
      </w:tr>
      <w:tr w:rsidR="00C848A8" w:rsidRPr="00EC4676" w14:paraId="3D203E9F" w14:textId="77777777" w:rsidTr="007E5EF2">
        <w:tc>
          <w:tcPr>
            <w:tcW w:w="3600" w:type="dxa"/>
          </w:tcPr>
          <w:p w14:paraId="624EF240" w14:textId="77777777" w:rsidR="00C848A8" w:rsidRPr="00EC4676" w:rsidRDefault="00C848A8" w:rsidP="00561585">
            <w:pPr>
              <w:ind w:left="288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right w:val="single" w:sz="4" w:space="0" w:color="auto"/>
            </w:tcBorders>
          </w:tcPr>
          <w:p w14:paraId="09B05ED7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  <w:r w:rsidRPr="00EC4676">
              <w:rPr>
                <w:rFonts w:cs="Calibri"/>
                <w:sz w:val="20"/>
                <w:szCs w:val="20"/>
              </w:rPr>
              <w:t>174 218</w:t>
            </w: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</w:tcPr>
          <w:p w14:paraId="4E330C8F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</w:tcPr>
          <w:p w14:paraId="1775BB78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  <w:r w:rsidRPr="00EC4676">
              <w:rPr>
                <w:rFonts w:cs="Calibri"/>
                <w:sz w:val="20"/>
                <w:szCs w:val="20"/>
              </w:rPr>
              <w:t>174 218</w:t>
            </w: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</w:tcPr>
          <w:p w14:paraId="1AA5A531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  <w:r w:rsidRPr="00EC4676">
              <w:rPr>
                <w:rFonts w:cs="Calibri"/>
                <w:sz w:val="20"/>
                <w:szCs w:val="20"/>
              </w:rPr>
              <w:t>174 218</w:t>
            </w:r>
          </w:p>
        </w:tc>
        <w:tc>
          <w:tcPr>
            <w:tcW w:w="2088" w:type="dxa"/>
            <w:tcBorders>
              <w:left w:val="single" w:sz="4" w:space="0" w:color="auto"/>
            </w:tcBorders>
          </w:tcPr>
          <w:p w14:paraId="5FBEFDEC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  <w:r w:rsidRPr="00EC4676">
              <w:rPr>
                <w:rFonts w:cs="Calibri"/>
                <w:sz w:val="20"/>
                <w:szCs w:val="20"/>
              </w:rPr>
              <w:t>174 218</w:t>
            </w:r>
          </w:p>
        </w:tc>
      </w:tr>
      <w:tr w:rsidR="00C848A8" w:rsidRPr="00EC4676" w14:paraId="32FA64E8" w14:textId="77777777" w:rsidTr="007E5EF2">
        <w:tc>
          <w:tcPr>
            <w:tcW w:w="3600" w:type="dxa"/>
          </w:tcPr>
          <w:p w14:paraId="190F2538" w14:textId="77777777" w:rsidR="00C848A8" w:rsidRPr="00EC4676" w:rsidRDefault="00C848A8" w:rsidP="00561585">
            <w:pPr>
              <w:ind w:left="288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4" w:space="0" w:color="auto"/>
              <w:right w:val="single" w:sz="4" w:space="0" w:color="auto"/>
            </w:tcBorders>
          </w:tcPr>
          <w:p w14:paraId="75138572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357C9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  <w:r w:rsidRPr="008E49EB">
              <w:rPr>
                <w:rFonts w:cs="Calibri"/>
                <w:sz w:val="20"/>
                <w:szCs w:val="20"/>
              </w:rPr>
              <w:t>233 289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B66C0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  <w:r w:rsidRPr="008E49EB">
              <w:rPr>
                <w:rFonts w:cs="Calibri"/>
                <w:sz w:val="20"/>
                <w:szCs w:val="20"/>
              </w:rPr>
              <w:t>233 289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1BE72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  <w:r w:rsidRPr="008E49EB">
              <w:rPr>
                <w:rFonts w:cs="Calibri"/>
                <w:sz w:val="20"/>
                <w:szCs w:val="20"/>
              </w:rPr>
              <w:t>233 289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</w:tcBorders>
          </w:tcPr>
          <w:p w14:paraId="08940E6F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  <w:r w:rsidRPr="008E49EB">
              <w:rPr>
                <w:rFonts w:cs="Calibri"/>
                <w:sz w:val="20"/>
                <w:szCs w:val="20"/>
              </w:rPr>
              <w:t>233 289</w:t>
            </w:r>
          </w:p>
        </w:tc>
      </w:tr>
      <w:tr w:rsidR="00C848A8" w:rsidRPr="00EC4676" w14:paraId="119D234D" w14:textId="77777777" w:rsidTr="007E5EF2">
        <w:tc>
          <w:tcPr>
            <w:tcW w:w="3600" w:type="dxa"/>
          </w:tcPr>
          <w:p w14:paraId="4AFDF50B" w14:textId="77777777" w:rsidR="00C848A8" w:rsidRPr="00EC4676" w:rsidRDefault="00C848A8" w:rsidP="00561585">
            <w:pPr>
              <w:rPr>
                <w:rFonts w:cs="Calibri"/>
                <w:sz w:val="20"/>
                <w:szCs w:val="20"/>
              </w:rPr>
            </w:pPr>
            <w:r w:rsidRPr="00EC4676">
              <w:rPr>
                <w:rFonts w:cs="Calibri"/>
                <w:sz w:val="20"/>
                <w:szCs w:val="20"/>
              </w:rPr>
              <w:t>Five Censuses</w:t>
            </w:r>
          </w:p>
        </w:tc>
        <w:tc>
          <w:tcPr>
            <w:tcW w:w="2088" w:type="dxa"/>
            <w:tcBorders>
              <w:top w:val="single" w:sz="4" w:space="0" w:color="auto"/>
              <w:right w:val="single" w:sz="4" w:space="0" w:color="auto"/>
            </w:tcBorders>
          </w:tcPr>
          <w:p w14:paraId="0BAE7BE5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FD3ABF3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678661D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3F24266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</w:tcBorders>
          </w:tcPr>
          <w:p w14:paraId="3FEA110E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C848A8" w:rsidRPr="00EC4676" w14:paraId="57820E7B" w14:textId="77777777" w:rsidTr="007E5EF2">
        <w:tc>
          <w:tcPr>
            <w:tcW w:w="3600" w:type="dxa"/>
          </w:tcPr>
          <w:p w14:paraId="545FF2F3" w14:textId="77777777" w:rsidR="00C848A8" w:rsidRPr="00EC4676" w:rsidRDefault="00C848A8" w:rsidP="00561585">
            <w:pPr>
              <w:ind w:left="288"/>
              <w:rPr>
                <w:rFonts w:cs="Calibri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4" w:space="0" w:color="auto"/>
              <w:right w:val="single" w:sz="4" w:space="0" w:color="auto"/>
            </w:tcBorders>
          </w:tcPr>
          <w:p w14:paraId="7FF83408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  <w:r w:rsidRPr="00827706">
              <w:rPr>
                <w:rFonts w:cs="Calibri"/>
                <w:sz w:val="20"/>
                <w:szCs w:val="20"/>
              </w:rPr>
              <w:t>164 706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11C5A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  <w:r w:rsidRPr="00827706">
              <w:rPr>
                <w:rFonts w:cs="Calibri"/>
                <w:sz w:val="20"/>
                <w:szCs w:val="20"/>
              </w:rPr>
              <w:t>164 706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995DE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  <w:r w:rsidRPr="00827706">
              <w:rPr>
                <w:rFonts w:cs="Calibri"/>
                <w:sz w:val="20"/>
                <w:szCs w:val="20"/>
              </w:rPr>
              <w:t>164 706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73227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  <w:r w:rsidRPr="00827706">
              <w:rPr>
                <w:rFonts w:cs="Calibri"/>
                <w:sz w:val="20"/>
                <w:szCs w:val="20"/>
              </w:rPr>
              <w:t>164 706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</w:tcBorders>
          </w:tcPr>
          <w:p w14:paraId="112BC71B" w14:textId="77777777" w:rsidR="00C848A8" w:rsidRPr="00EC4676" w:rsidRDefault="00C848A8" w:rsidP="00561585">
            <w:pPr>
              <w:jc w:val="center"/>
              <w:rPr>
                <w:rFonts w:cs="Calibri"/>
                <w:sz w:val="20"/>
                <w:szCs w:val="20"/>
              </w:rPr>
            </w:pPr>
            <w:r w:rsidRPr="00827706">
              <w:rPr>
                <w:rFonts w:cs="Calibri"/>
                <w:sz w:val="20"/>
                <w:szCs w:val="20"/>
              </w:rPr>
              <w:t>164 706</w:t>
            </w:r>
          </w:p>
        </w:tc>
      </w:tr>
    </w:tbl>
    <w:p w14:paraId="08665F94" w14:textId="77777777" w:rsidR="00D73F8B" w:rsidRDefault="00D73F8B"/>
    <w:sectPr w:rsidR="00D73F8B" w:rsidSect="00C848A8">
      <w:pgSz w:w="16838" w:h="11906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1E50899"/>
    <w:multiLevelType w:val="hybridMultilevel"/>
    <w:tmpl w:val="5B625300"/>
    <w:lvl w:ilvl="0" w:tplc="FEEE9908">
      <w:start w:val="16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873656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8A8"/>
    <w:rsid w:val="00044B9D"/>
    <w:rsid w:val="000D35A5"/>
    <w:rsid w:val="000F4E34"/>
    <w:rsid w:val="002A00BC"/>
    <w:rsid w:val="00324CC1"/>
    <w:rsid w:val="00371845"/>
    <w:rsid w:val="00451B7C"/>
    <w:rsid w:val="005A7895"/>
    <w:rsid w:val="005D19DC"/>
    <w:rsid w:val="005E5EFD"/>
    <w:rsid w:val="006C3683"/>
    <w:rsid w:val="00792A02"/>
    <w:rsid w:val="007A20CD"/>
    <w:rsid w:val="007E5EF2"/>
    <w:rsid w:val="008F1ACC"/>
    <w:rsid w:val="00AE376E"/>
    <w:rsid w:val="00C51D95"/>
    <w:rsid w:val="00C848A8"/>
    <w:rsid w:val="00D73F8B"/>
    <w:rsid w:val="00DB731C"/>
    <w:rsid w:val="00DC6981"/>
    <w:rsid w:val="00E15D9A"/>
    <w:rsid w:val="00E25385"/>
    <w:rsid w:val="00E93B45"/>
    <w:rsid w:val="00FC6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C2B742"/>
  <w15:chartTrackingRefBased/>
  <w15:docId w15:val="{20F887FD-AC15-49AD-B356-85515DD64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848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48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48A8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48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48A8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48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48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48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48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48A8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48A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48A8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48A8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48A8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48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48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48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48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48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48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48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48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48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48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48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48A8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48A8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48A8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48A8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C848A8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1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ina Meyer</dc:creator>
  <cp:keywords/>
  <dc:description/>
  <cp:lastModifiedBy>Elsina Meyer</cp:lastModifiedBy>
  <cp:revision>2</cp:revision>
  <dcterms:created xsi:type="dcterms:W3CDTF">2025-04-17T05:38:00Z</dcterms:created>
  <dcterms:modified xsi:type="dcterms:W3CDTF">2025-04-17T05:38:00Z</dcterms:modified>
</cp:coreProperties>
</file>